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263" w:rsidRDefault="00023263" w:rsidP="00023263">
      <w:pPr>
        <w:rPr>
          <w:rFonts w:cstheme="minorHAnsi"/>
          <w:sz w:val="20"/>
          <w:szCs w:val="20"/>
        </w:rPr>
      </w:pPr>
      <w:bookmarkStart w:id="0" w:name="_Hlk522025100"/>
      <w:r w:rsidRPr="00D66E46">
        <w:rPr>
          <w:rFonts w:cstheme="minorHAnsi"/>
          <w:sz w:val="20"/>
          <w:szCs w:val="20"/>
        </w:rPr>
        <w:t xml:space="preserve">Table </w:t>
      </w:r>
      <w:proofErr w:type="spellStart"/>
      <w:r w:rsidRPr="00D66E46">
        <w:rPr>
          <w:rFonts w:cstheme="minorHAnsi"/>
          <w:sz w:val="20"/>
          <w:szCs w:val="20"/>
        </w:rPr>
        <w:t>S1</w:t>
      </w:r>
      <w:proofErr w:type="spellEnd"/>
      <w:r w:rsidRPr="00D66E46">
        <w:rPr>
          <w:rFonts w:cstheme="minorHAnsi"/>
          <w:sz w:val="20"/>
          <w:szCs w:val="20"/>
        </w:rPr>
        <w:t xml:space="preserve">: Median total cell and CFU concentrations of measurements performed on oil containing media and no-carbon suspensions. CI = confidence interval, </w:t>
      </w:r>
      <w:proofErr w:type="spellStart"/>
      <w:proofErr w:type="gramStart"/>
      <w:r w:rsidRPr="00D66E46">
        <w:rPr>
          <w:rFonts w:cstheme="minorHAnsi"/>
          <w:sz w:val="20"/>
          <w:szCs w:val="20"/>
        </w:rPr>
        <w:t>n.a</w:t>
      </w:r>
      <w:proofErr w:type="spellEnd"/>
      <w:proofErr w:type="gramEnd"/>
      <w:r w:rsidRPr="00D66E46">
        <w:rPr>
          <w:rFonts w:cstheme="minorHAnsi"/>
          <w:sz w:val="20"/>
          <w:szCs w:val="20"/>
        </w:rPr>
        <w:t>. = not available.</w:t>
      </w:r>
      <w:bookmarkEnd w:id="0"/>
    </w:p>
    <w:tbl>
      <w:tblPr>
        <w:tblW w:w="9255" w:type="dxa"/>
        <w:tblCellMar>
          <w:left w:w="70" w:type="dxa"/>
          <w:right w:w="70" w:type="dxa"/>
        </w:tblCellMar>
        <w:tblLook w:val="04A0"/>
      </w:tblPr>
      <w:tblGrid>
        <w:gridCol w:w="2361"/>
        <w:gridCol w:w="1383"/>
        <w:gridCol w:w="1281"/>
        <w:gridCol w:w="794"/>
        <w:gridCol w:w="794"/>
        <w:gridCol w:w="1309"/>
        <w:gridCol w:w="794"/>
        <w:gridCol w:w="794"/>
      </w:tblGrid>
      <w:tr w:rsidR="00023263" w:rsidRPr="004E37E5" w:rsidTr="00C87A8D">
        <w:trPr>
          <w:trHeight w:val="1531"/>
        </w:trPr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23263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Carbon-based nutrient </w:t>
            </w:r>
          </w:p>
          <w:p w:rsidR="00023263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&amp; incubation set </w:t>
            </w:r>
          </w:p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Media type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easurements included in median concentration (day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edian total cell concentration (cells ml</w:t>
            </w:r>
            <w:r w:rsidRPr="004E37E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5 % CI lower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5 % CI upper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Median CFU concentration (CFU ml</w:t>
            </w:r>
            <w:r w:rsidRPr="004E37E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nl-NL" w:eastAsia="nl-NL"/>
              </w:rPr>
              <w:t>-1</w:t>
            </w: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5 % CI lower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5 % CI upper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-carbon, set A </w:t>
            </w:r>
          </w:p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media 10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&gt; 0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2E+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8E+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6E+0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0E+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7E+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3E+06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w linseed oil, set A, (media 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&gt; 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.3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3E+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.8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.1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.5E+07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Olive oil, set A </w:t>
            </w:r>
          </w:p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media 2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&gt; 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.5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3E+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8.5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.4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.9E+07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-carbon, set B (media 1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&gt; 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.5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8.1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.8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.6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.1E+05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w linseed oil, set B (media 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&gt; 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3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5E+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.2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.9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.6E+07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Olive oil, set B </w:t>
            </w:r>
          </w:p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media 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&gt; 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.0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3E+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.1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9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.4E+07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tand linseed oil, set B (media 5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&gt; 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.6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.9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.4E+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9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8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0E+07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w linseed oil, set C (media 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&gt; 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0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7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3E+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-carbon, set B (media 1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≥ 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.4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.8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.0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.6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.3E+05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w linseed oil, set B (media 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≥ 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3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0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5E+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.2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.6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.9E+07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Olive oil, set B </w:t>
            </w:r>
          </w:p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media 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≥ 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.3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.7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8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6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.1E+07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tand linseed oil, set B (media 5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≥ 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.2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.3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.3E+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3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1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5E+07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w linseed oil, set C (media 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≥ 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0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6E+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.5E+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it-IT" w:eastAsia="nl-NL"/>
              </w:rPr>
              <w:t>10 (No-carbon), set E (media 1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, 5, 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8.8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.4E+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w linseed oil, set E (media 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, 5, 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3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6E+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w linseed oil, set F (media 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, 6, 6.3, 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1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.4E+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.4E+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023263" w:rsidRPr="004E37E5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w linseed oil, set E (media 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, 12, 1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.4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.2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8.8E+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  <w:tr w:rsidR="00023263" w:rsidRPr="002C409C" w:rsidTr="00C87A8D">
        <w:trPr>
          <w:trHeight w:val="306"/>
        </w:trPr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63" w:rsidRPr="004E37E5" w:rsidRDefault="00023263" w:rsidP="00C87A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w linseed oil, set F (media 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1, 12, 1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7.5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.9E+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9.4E+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4E37E5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63" w:rsidRPr="002C409C" w:rsidRDefault="00023263" w:rsidP="00C87A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4E37E5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.a.</w:t>
            </w:r>
          </w:p>
        </w:tc>
      </w:tr>
    </w:tbl>
    <w:p w:rsidR="00023263" w:rsidRPr="00950FF1" w:rsidRDefault="00023263" w:rsidP="00023263">
      <w:pPr>
        <w:rPr>
          <w:rFonts w:cstheme="minorHAnsi"/>
          <w:sz w:val="20"/>
          <w:szCs w:val="20"/>
        </w:rPr>
      </w:pPr>
    </w:p>
    <w:p w:rsidR="00B243B5" w:rsidRDefault="00B243B5"/>
    <w:sectPr w:rsidR="00B243B5" w:rsidSect="00410FB6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4127" w:rsidRDefault="00194127" w:rsidP="00194127">
      <w:pPr>
        <w:spacing w:after="0" w:line="240" w:lineRule="auto"/>
      </w:pPr>
      <w:r>
        <w:separator/>
      </w:r>
    </w:p>
  </w:endnote>
  <w:endnote w:type="continuationSeparator" w:id="0">
    <w:p w:rsidR="00194127" w:rsidRDefault="00194127" w:rsidP="00194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319258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03E5" w:rsidRDefault="00194127">
        <w:pPr>
          <w:pStyle w:val="Footer"/>
          <w:jc w:val="center"/>
        </w:pPr>
        <w:r>
          <w:fldChar w:fldCharType="begin"/>
        </w:r>
        <w:r w:rsidR="00023263">
          <w:instrText xml:space="preserve"> PAGE   \* MERGEFORMAT </w:instrText>
        </w:r>
        <w:r>
          <w:fldChar w:fldCharType="separate"/>
        </w:r>
        <w:r w:rsidR="00E724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03E5" w:rsidRDefault="00E724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4127" w:rsidRDefault="00194127" w:rsidP="00194127">
      <w:pPr>
        <w:spacing w:after="0" w:line="240" w:lineRule="auto"/>
      </w:pPr>
      <w:r>
        <w:separator/>
      </w:r>
    </w:p>
  </w:footnote>
  <w:footnote w:type="continuationSeparator" w:id="0">
    <w:p w:rsidR="00194127" w:rsidRDefault="00194127" w:rsidP="00194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3263"/>
    <w:rsid w:val="00023263"/>
    <w:rsid w:val="00194127"/>
    <w:rsid w:val="00B243B5"/>
    <w:rsid w:val="00E72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63"/>
    <w:pPr>
      <w:spacing w:after="160" w:line="480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2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3263"/>
    <w:rPr>
      <w:rFonts w:asciiTheme="majorHAnsi" w:eastAsiaTheme="majorEastAsia" w:hAnsiTheme="majorHAnsi" w:cstheme="majorBidi"/>
      <w:color w:val="365F91" w:themeColor="accent1" w:themeShade="BF"/>
      <w:sz w:val="20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3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26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232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0012815</cp:lastModifiedBy>
  <cp:revision>3</cp:revision>
  <dcterms:created xsi:type="dcterms:W3CDTF">2018-10-15T10:23:00Z</dcterms:created>
  <dcterms:modified xsi:type="dcterms:W3CDTF">2018-10-22T04:14:00Z</dcterms:modified>
</cp:coreProperties>
</file>